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71FA7C41" w:rsidR="00EA3D3C" w:rsidRPr="00994A3D" w:rsidRDefault="00654E8F" w:rsidP="0001436A">
      <w:pPr>
        <w:pStyle w:val="berschrift1"/>
      </w:pPr>
      <w:r w:rsidRPr="00994A3D">
        <w:t>Supplementary Data</w:t>
      </w:r>
      <w:r w:rsidR="009E367D">
        <w:t>- Results</w:t>
      </w:r>
    </w:p>
    <w:p w14:paraId="10230EDD" w14:textId="317DB0B7" w:rsidR="009E367D" w:rsidRDefault="009E367D" w:rsidP="009E367D">
      <w:pPr>
        <w:jc w:val="both"/>
        <w:rPr>
          <w:rFonts w:ascii="Calibri" w:eastAsia="Calibri" w:hAnsi="Calibri" w:cs="Calibri"/>
          <w:i/>
          <w:color w:val="212121"/>
        </w:rPr>
      </w:pPr>
      <w:r>
        <w:rPr>
          <w:rFonts w:ascii="Calibri" w:eastAsia="Calibri" w:hAnsi="Calibri" w:cs="Calibri"/>
          <w:i/>
          <w:color w:val="212121"/>
        </w:rPr>
        <w:t>MM progression parameters</w:t>
      </w:r>
    </w:p>
    <w:p w14:paraId="61EC7726" w14:textId="371B38EF" w:rsidR="00A04739" w:rsidRDefault="009E367D" w:rsidP="003F13FD">
      <w:pPr>
        <w:spacing w:before="240"/>
        <w:jc w:val="both"/>
        <w:rPr>
          <w:rFonts w:eastAsia="Calibri" w:cs="Times New Roman"/>
          <w:color w:val="212121"/>
        </w:rPr>
      </w:pPr>
      <w:r w:rsidRPr="009E367D">
        <w:rPr>
          <w:rFonts w:eastAsia="Calibri" w:cs="Times New Roman"/>
          <w:color w:val="212121"/>
        </w:rPr>
        <w:t xml:space="preserve">We regard MM progression parameters as </w:t>
      </w:r>
      <w:r w:rsidR="003F13FD" w:rsidRPr="003F13FD">
        <w:rPr>
          <w:rFonts w:eastAsia="Calibri" w:cs="Times New Roman"/>
          <w:color w:val="212121"/>
        </w:rPr>
        <w:t>ag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albumi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bone marrow infiltratio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calcium level</w:t>
      </w:r>
      <w:r w:rsidR="003F13FD">
        <w:rPr>
          <w:rFonts w:eastAsia="Calibri" w:cs="Times New Roman"/>
          <w:color w:val="212121"/>
        </w:rPr>
        <w:t xml:space="preserve">, </w:t>
      </w:r>
      <w:proofErr w:type="spellStart"/>
      <w:r w:rsidR="003F13FD" w:rsidRPr="003F13FD">
        <w:rPr>
          <w:rFonts w:eastAsia="Calibri" w:cs="Times New Roman"/>
          <w:color w:val="212121"/>
        </w:rPr>
        <w:t>extragradient</w:t>
      </w:r>
      <w:proofErr w:type="spellEnd"/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hemoglobin level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immunoglobulin heavy chain subtyp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involved/uninvolved serum free light chain ratio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lactate dehydrogenase level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bone lesions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CAST nephropathy and cytogenetic (high) risk status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present extramedullary disease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renal function deterioration</w:t>
      </w:r>
      <w:r w:rsidR="003F13FD">
        <w:rPr>
          <w:rFonts w:eastAsia="Calibri" w:cs="Times New Roman"/>
          <w:color w:val="212121"/>
        </w:rPr>
        <w:t xml:space="preserve">, </w:t>
      </w:r>
      <w:r w:rsidR="003F13FD" w:rsidRPr="003F13FD">
        <w:rPr>
          <w:rFonts w:eastAsia="Calibri" w:cs="Times New Roman"/>
          <w:color w:val="212121"/>
        </w:rPr>
        <w:t>serum free light chain kappa or lambda</w:t>
      </w:r>
      <w:r w:rsidR="003F13FD">
        <w:rPr>
          <w:rFonts w:eastAsia="Calibri" w:cs="Times New Roman"/>
          <w:color w:val="212121"/>
        </w:rPr>
        <w:t xml:space="preserve"> and </w:t>
      </w:r>
      <w:r w:rsidR="003F13FD" w:rsidRPr="003F13FD">
        <w:rPr>
          <w:rFonts w:eastAsia="Calibri" w:cs="Times New Roman"/>
          <w:color w:val="212121"/>
        </w:rPr>
        <w:t>β2-microglobulin</w:t>
      </w:r>
      <w:r w:rsidRPr="009E367D">
        <w:rPr>
          <w:rFonts w:eastAsia="Calibri" w:cs="Times New Roman"/>
          <w:color w:val="212121"/>
        </w:rPr>
        <w:t xml:space="preserve">. Other relevant parameters were smoking, drinking, obesity, cardiovascular diseases, and secondary malignancies. </w:t>
      </w:r>
      <w:r w:rsidR="00A04739">
        <w:rPr>
          <w:rFonts w:eastAsia="Calibri" w:cs="Times New Roman"/>
          <w:color w:val="212121"/>
        </w:rPr>
        <w:t xml:space="preserve">The differences </w:t>
      </w:r>
      <w:r w:rsidR="0013534A">
        <w:rPr>
          <w:rFonts w:eastAsia="Calibri" w:cs="Times New Roman"/>
          <w:color w:val="212121"/>
        </w:rPr>
        <w:t xml:space="preserve">between MRONJ and CTRL group </w:t>
      </w:r>
      <w:r w:rsidR="00A04739">
        <w:rPr>
          <w:rFonts w:eastAsia="Calibri" w:cs="Times New Roman"/>
          <w:color w:val="212121"/>
        </w:rPr>
        <w:t>are detailed in table 2</w:t>
      </w:r>
      <w:r w:rsidR="00EF035A">
        <w:rPr>
          <w:rFonts w:eastAsia="Calibri" w:cs="Times New Roman"/>
          <w:color w:val="212121"/>
        </w:rPr>
        <w:t xml:space="preserve"> and 3</w:t>
      </w:r>
      <w:r w:rsidR="00A04739">
        <w:rPr>
          <w:rFonts w:eastAsia="Calibri" w:cs="Times New Roman"/>
          <w:color w:val="212121"/>
        </w:rPr>
        <w:t>.</w:t>
      </w:r>
      <w:r w:rsidR="003F13FD">
        <w:rPr>
          <w:rFonts w:eastAsia="Calibri" w:cs="Times New Roman"/>
          <w:color w:val="212121"/>
        </w:rPr>
        <w:t xml:space="preserve"> None of them are significantly different between the two groups.</w:t>
      </w:r>
    </w:p>
    <w:p w14:paraId="3CB8A120" w14:textId="2C4AA315" w:rsidR="00A04739" w:rsidRPr="0063570B" w:rsidRDefault="003F13FD" w:rsidP="009E367D">
      <w:pPr>
        <w:spacing w:before="240"/>
        <w:jc w:val="both"/>
        <w:rPr>
          <w:rFonts w:eastAsia="Calibri" w:cs="Times New Roman"/>
          <w:b/>
          <w:color w:val="212121"/>
        </w:rPr>
      </w:pPr>
      <w:r w:rsidRPr="0063570B">
        <w:rPr>
          <w:rFonts w:eastAsia="Calibri" w:cs="Times New Roman"/>
          <w:b/>
          <w:color w:val="212121"/>
        </w:rPr>
        <w:t xml:space="preserve">Table </w:t>
      </w:r>
      <w:r w:rsidR="00AB1429">
        <w:rPr>
          <w:rFonts w:eastAsia="Calibri" w:cs="Times New Roman"/>
          <w:b/>
          <w:color w:val="212121"/>
        </w:rPr>
        <w:t>6</w:t>
      </w:r>
      <w:r w:rsidRPr="0063570B">
        <w:rPr>
          <w:rFonts w:eastAsia="Calibri" w:cs="Times New Roman"/>
          <w:b/>
          <w:color w:val="212121"/>
        </w:rPr>
        <w:t>. MM progression risk laboratory results.</w:t>
      </w:r>
    </w:p>
    <w:tbl>
      <w:tblPr>
        <w:tblW w:w="1151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85"/>
        <w:gridCol w:w="992"/>
        <w:gridCol w:w="2453"/>
        <w:gridCol w:w="1840"/>
        <w:gridCol w:w="1200"/>
        <w:gridCol w:w="1840"/>
        <w:gridCol w:w="1200"/>
      </w:tblGrid>
      <w:tr w:rsidR="00184C24" w:rsidRPr="00184C24" w14:paraId="76B71D2E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3BFF3" w14:textId="77777777" w:rsidR="00184C24" w:rsidRPr="009D6A52" w:rsidRDefault="00184C24" w:rsidP="00184C24">
            <w:pPr>
              <w:spacing w:before="0" w:after="0"/>
              <w:rPr>
                <w:rFonts w:eastAsia="Times New Roman" w:cs="Times New Roman"/>
                <w:sz w:val="20"/>
                <w:szCs w:val="24"/>
                <w:lang w:eastAsia="de-DE"/>
                <w:rPrChange w:id="0" w:author="Bittrich, Max" w:date="2023-03-24T08:49:00Z">
                  <w:rPr>
                    <w:rFonts w:eastAsia="Times New Roman" w:cs="Times New Roman"/>
                    <w:sz w:val="20"/>
                    <w:szCs w:val="24"/>
                    <w:lang w:val="de-DE" w:eastAsia="de-DE"/>
                  </w:rPr>
                </w:rPrChange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78DB7" w14:textId="77777777" w:rsidR="00184C24" w:rsidRPr="009D6A52" w:rsidRDefault="00184C24" w:rsidP="00184C24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de-DE"/>
                <w:rPrChange w:id="1" w:author="Bittrich, Max" w:date="2023-03-24T08:49:00Z">
                  <w:rPr>
                    <w:rFonts w:eastAsia="Times New Roman" w:cs="Times New Roman"/>
                    <w:sz w:val="20"/>
                    <w:szCs w:val="20"/>
                    <w:lang w:val="de-DE" w:eastAsia="de-DE"/>
                  </w:rPr>
                </w:rPrChange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4876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MRONJ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BB0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TR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19A5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A07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Tot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16AB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Unit</w:t>
            </w:r>
          </w:p>
        </w:tc>
      </w:tr>
      <w:tr w:rsidR="00184C24" w:rsidRPr="00184C24" w14:paraId="61BFE4CD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76AD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AA12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465D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32CC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A12C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p-</w:t>
            </w:r>
            <w:proofErr w:type="spellStart"/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value</w:t>
            </w:r>
            <w:proofErr w:type="spellEnd"/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CE59F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n (Range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5F43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</w:tr>
      <w:tr w:rsidR="00184C24" w:rsidRPr="00184C24" w14:paraId="572F329B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9668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Album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F8AB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A168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9 (2.8 - 4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F16C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6 (2.2 - 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9B30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09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6BCA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.7 (2.2 - 4.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800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dl</w:t>
            </w:r>
          </w:p>
        </w:tc>
      </w:tr>
      <w:tr w:rsidR="00184C24" w:rsidRPr="00184C24" w14:paraId="25EF7F3B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5542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β2-microglobuli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6B237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3C029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.3 (1.4 - 17.6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B3E0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.6 (1.2 - 3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C78C2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36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8867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.9 (1.2 - 3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A619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01EDF930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C0F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Bone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marrow</w:t>
            </w:r>
            <w:proofErr w:type="spellEnd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infiltratio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B47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62E0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 (10 - 9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13C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9 (10 - 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0CFA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72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AEC3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 (10 - 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F7B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%</w:t>
            </w:r>
          </w:p>
        </w:tc>
      </w:tr>
      <w:tr w:rsidR="00184C24" w:rsidRPr="00184C24" w14:paraId="23C3707E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D4CA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Extragradient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26E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88C7F5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 (0 - 61.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6BD19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9.3 (0 - 8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53F0D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104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4BF67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 (0 - 85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3A5B0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l</w:t>
            </w:r>
          </w:p>
        </w:tc>
      </w:tr>
      <w:tr w:rsidR="00184C24" w:rsidRPr="00184C24" w14:paraId="73FA9CE3" w14:textId="77777777" w:rsidTr="001C71B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4DC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Heavy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ha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82B2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Ig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53A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591 (269 - 683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4CF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505 (299 - 643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800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26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DC9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125 (269 - 68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25D1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dl</w:t>
            </w:r>
          </w:p>
        </w:tc>
      </w:tr>
      <w:tr w:rsidR="00184C24" w:rsidRPr="00184C24" w14:paraId="6FDFC72A" w14:textId="77777777" w:rsidTr="001C71B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61A6A0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333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IgG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2F4B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006 (1067 - 832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959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09 (1432 - 101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35D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28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A35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428 (1067 - 1013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0EB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dl</w:t>
            </w:r>
          </w:p>
        </w:tc>
      </w:tr>
      <w:tr w:rsidR="00184C24" w:rsidRPr="00184C24" w14:paraId="09EDBFB0" w14:textId="77777777" w:rsidTr="001C71B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E88F1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Serum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free</w:t>
            </w:r>
            <w:proofErr w:type="spellEnd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 light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hains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C74B4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app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0242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11 (5.4 - 10252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98F1C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34 (1.9 - 292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0E6F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51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2972F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527 (1.9 - 2928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D24E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5A12665E" w14:textId="77777777" w:rsidTr="001C71B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F6988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E0286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mbd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7BA2E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95.7 (0.71 - 1300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5844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87.8 (0.5 - 47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5129E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533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C0878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41.9 (0.71 - 1300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B803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2A56FCEE" w14:textId="77777777" w:rsidTr="001C71B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EDFA52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A8CAE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/L ratio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D7CE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62.7 (1.2 - 1239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2C7F9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86.2 (3.72 - 52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283C2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9915C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389.5 (1.2 - 52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69E63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 </w:t>
            </w:r>
          </w:p>
        </w:tc>
      </w:tr>
      <w:tr w:rsidR="00184C24" w:rsidRPr="00184C24" w14:paraId="687D9F43" w14:textId="77777777" w:rsidTr="001C71B9">
        <w:trPr>
          <w:trHeight w:val="30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FC71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Bence Jones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proteinuria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796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app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D17F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543.2 (6.9 - 5150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59D8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19.1 (6.9 - 15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F3D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756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FA15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472 (6.9 - 51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D0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397E5807" w14:textId="77777777" w:rsidTr="001C71B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53AC33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1F8B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lambda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F7CA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8.95 (3.9 - 1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E6D1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920.4 (28 - 39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BAAF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17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055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717.9 (3.9 - 39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8061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g/l</w:t>
            </w:r>
          </w:p>
        </w:tc>
      </w:tr>
      <w:tr w:rsidR="00184C24" w:rsidRPr="00184C24" w14:paraId="74E4CA42" w14:textId="77777777" w:rsidTr="001C71B9">
        <w:trPr>
          <w:trHeight w:val="30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3DCCF" w14:textId="77777777" w:rsidR="00184C24" w:rsidRPr="00184C24" w:rsidRDefault="00184C24" w:rsidP="00184C24">
            <w:pPr>
              <w:spacing w:before="0"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C9F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K/L ratio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3D21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39.3 (1.77 - 1321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08F4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07.5 (1.25 - 40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4A00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78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C309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21.1 (1.25 - 13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067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</w:p>
        </w:tc>
      </w:tr>
      <w:tr w:rsidR="00184C24" w:rsidRPr="00184C24" w14:paraId="2DC284A6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04DAD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Blood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calcium</w:t>
            </w:r>
            <w:proofErr w:type="spellEnd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 xml:space="preserve"> </w:t>
            </w: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level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09787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1D9E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5 (1.9 - 4.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248A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47 (1.4 - 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A8D5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802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6DAF9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.49 (1.4 - 4.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F69518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mmol/l</w:t>
            </w:r>
          </w:p>
        </w:tc>
      </w:tr>
      <w:tr w:rsidR="00184C24" w:rsidRPr="00184C24" w14:paraId="7782C0BB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7A05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proofErr w:type="spellStart"/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Hemoglobin</w:t>
            </w:r>
            <w:proofErr w:type="spellEnd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AAE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7D0C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1 (5.6 - 15.5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5E50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4 (6.9 - 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F9202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669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4DF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1.2 (5.6 - 17.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C9B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g/dl</w:t>
            </w:r>
          </w:p>
        </w:tc>
      </w:tr>
      <w:tr w:rsidR="00184C24" w:rsidRPr="00184C24" w14:paraId="24E0ED82" w14:textId="77777777" w:rsidTr="001C71B9">
        <w:trPr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28AFF4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  <w:t>LD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F324BE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 </w:t>
            </w:r>
          </w:p>
        </w:tc>
        <w:tc>
          <w:tcPr>
            <w:tcW w:w="245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D565A9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203.1 (126 - 334)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A0006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88 (81 - 4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FDB4B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sz w:val="22"/>
                <w:lang w:val="de-DE" w:eastAsia="de-DE"/>
              </w:rPr>
              <w:t>0.401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CA26A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  <w:t>194.5 (81 - 43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8F9200" w14:textId="77777777" w:rsidR="00184C24" w:rsidRPr="00184C24" w:rsidRDefault="00184C24" w:rsidP="00184C24">
            <w:pPr>
              <w:spacing w:before="0" w:after="0"/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r w:rsidRPr="00184C24">
              <w:rPr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  <w:t>U/l</w:t>
            </w:r>
          </w:p>
        </w:tc>
      </w:tr>
    </w:tbl>
    <w:p w14:paraId="5EA9B4B5" w14:textId="01883781" w:rsidR="00AB1429" w:rsidRPr="00BC6BDC" w:rsidRDefault="00AB1429" w:rsidP="00AB1429">
      <w:pPr>
        <w:spacing w:before="240"/>
        <w:jc w:val="both"/>
        <w:rPr>
          <w:rFonts w:ascii="Calibri" w:eastAsia="Calibri" w:hAnsi="Calibri" w:cs="Calibri"/>
          <w:color w:val="212121"/>
          <w:sz w:val="18"/>
          <w:szCs w:val="18"/>
        </w:rPr>
      </w:pPr>
      <w:r w:rsidRPr="00BC6BDC">
        <w:rPr>
          <w:rFonts w:ascii="Calibri" w:eastAsia="Calibri" w:hAnsi="Calibri" w:cs="Calibri"/>
          <w:color w:val="212121"/>
          <w:sz w:val="18"/>
          <w:szCs w:val="18"/>
        </w:rPr>
        <w:t xml:space="preserve">Abbreviations: </w:t>
      </w:r>
      <w:r>
        <w:rPr>
          <w:rFonts w:ascii="Calibri" w:eastAsia="Calibri" w:hAnsi="Calibri" w:cs="Calibri"/>
          <w:color w:val="212121"/>
          <w:sz w:val="18"/>
          <w:szCs w:val="18"/>
        </w:rPr>
        <w:t>LDH= Lactate dehydrogenase</w:t>
      </w:r>
    </w:p>
    <w:p w14:paraId="06F72A3F" w14:textId="708849FB" w:rsidR="00A527C3" w:rsidRPr="00A527C3" w:rsidDel="009D6A52" w:rsidRDefault="00A527C3" w:rsidP="009E367D">
      <w:pPr>
        <w:spacing w:before="240"/>
        <w:jc w:val="both"/>
        <w:rPr>
          <w:del w:id="2" w:author="Bittrich, Max" w:date="2023-03-24T08:49:00Z"/>
          <w:rFonts w:eastAsia="Calibri" w:cs="Times New Roman"/>
          <w:color w:val="212121"/>
        </w:rPr>
      </w:pPr>
    </w:p>
    <w:p w14:paraId="15E5FBE5" w14:textId="7C5EC05E" w:rsidR="003F13FD" w:rsidDel="009D6A52" w:rsidRDefault="00A527C3" w:rsidP="009E367D">
      <w:pPr>
        <w:spacing w:before="240"/>
        <w:jc w:val="both"/>
        <w:rPr>
          <w:del w:id="3" w:author="Bittrich, Max" w:date="2023-03-24T08:49:00Z"/>
          <w:rFonts w:eastAsia="Calibri" w:cs="Times New Roman"/>
          <w:b/>
          <w:color w:val="212121"/>
        </w:rPr>
      </w:pPr>
      <w:bookmarkStart w:id="4" w:name="_GoBack"/>
      <w:bookmarkEnd w:id="4"/>
      <w:del w:id="5" w:author="Bittrich, Max" w:date="2023-03-24T08:49:00Z">
        <w:r w:rsidRPr="00A527C3" w:rsidDel="009D6A52">
          <w:rPr>
            <w:rFonts w:eastAsia="Calibri" w:cs="Times New Roman"/>
            <w:b/>
            <w:color w:val="212121"/>
          </w:rPr>
          <w:delText xml:space="preserve">Table </w:delText>
        </w:r>
        <w:r w:rsidR="00AB1429" w:rsidDel="009D6A52">
          <w:rPr>
            <w:rFonts w:eastAsia="Calibri" w:cs="Times New Roman"/>
            <w:b/>
            <w:color w:val="212121"/>
          </w:rPr>
          <w:delText>7</w:delText>
        </w:r>
        <w:r w:rsidRPr="00A527C3" w:rsidDel="009D6A52">
          <w:rPr>
            <w:rFonts w:eastAsia="Calibri" w:cs="Times New Roman"/>
            <w:b/>
            <w:color w:val="212121"/>
          </w:rPr>
          <w:delText xml:space="preserve">. </w:delText>
        </w:r>
        <w:r w:rsidDel="009D6A52">
          <w:rPr>
            <w:rFonts w:eastAsia="Calibri" w:cs="Times New Roman"/>
            <w:b/>
            <w:color w:val="212121"/>
          </w:rPr>
          <w:delText>Cumulative AR doses</w:delText>
        </w:r>
        <w:r w:rsidRPr="00A527C3" w:rsidDel="009D6A52">
          <w:rPr>
            <w:rFonts w:eastAsia="Calibri" w:cs="Times New Roman"/>
            <w:b/>
            <w:color w:val="212121"/>
          </w:rPr>
          <w:delText>.</w:delText>
        </w:r>
      </w:del>
    </w:p>
    <w:tbl>
      <w:tblPr>
        <w:tblW w:w="12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200"/>
        <w:gridCol w:w="2120"/>
        <w:gridCol w:w="1960"/>
        <w:gridCol w:w="1200"/>
        <w:gridCol w:w="2160"/>
        <w:gridCol w:w="1200"/>
      </w:tblGrid>
      <w:tr w:rsidR="00AB1429" w:rsidRPr="00AB1429" w:rsidDel="009D6A52" w14:paraId="16FAEA25" w14:textId="16092288" w:rsidTr="00AB1429">
        <w:trPr>
          <w:trHeight w:val="300"/>
          <w:del w:id="6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6EC" w14:textId="5A06E316" w:rsidR="00AB1429" w:rsidRPr="00AB1429" w:rsidDel="009D6A52" w:rsidRDefault="00AB1429" w:rsidP="00AB1429">
            <w:pPr>
              <w:spacing w:before="0" w:after="0"/>
              <w:rPr>
                <w:del w:id="7" w:author="Bittrich, Max" w:date="2023-03-24T08:49:00Z"/>
                <w:rFonts w:eastAsia="Times New Roman" w:cs="Times New Roman"/>
                <w:sz w:val="20"/>
                <w:szCs w:val="24"/>
                <w:lang w:val="de-DE" w:eastAsia="de-DE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D09B3" w14:textId="5542B675" w:rsidR="00AB1429" w:rsidRPr="00AB1429" w:rsidDel="009D6A52" w:rsidRDefault="00AB1429" w:rsidP="00AB1429">
            <w:pPr>
              <w:spacing w:before="0" w:after="0"/>
              <w:jc w:val="center"/>
              <w:rPr>
                <w:del w:id="8" w:author="Bittrich, Max" w:date="2023-03-24T08:49:00Z"/>
                <w:rFonts w:eastAsia="Times New Roman" w:cs="Times New Roman"/>
                <w:sz w:val="20"/>
                <w:szCs w:val="20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9FA2F" w14:textId="72E767B7" w:rsidR="00AB1429" w:rsidRPr="00AB1429" w:rsidDel="009D6A52" w:rsidRDefault="00AB1429" w:rsidP="00AB1429">
            <w:pPr>
              <w:spacing w:before="0" w:after="0"/>
              <w:jc w:val="center"/>
              <w:rPr>
                <w:del w:id="9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10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MRONJ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FB4F8" w14:textId="60D2A3BC" w:rsidR="00AB1429" w:rsidRPr="00AB1429" w:rsidDel="009D6A52" w:rsidRDefault="00AB1429" w:rsidP="00AB1429">
            <w:pPr>
              <w:spacing w:before="0" w:after="0"/>
              <w:jc w:val="center"/>
              <w:rPr>
                <w:del w:id="11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12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CTRL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440B" w14:textId="0BE03DF7" w:rsidR="00AB1429" w:rsidRPr="00AB1429" w:rsidDel="009D6A52" w:rsidRDefault="00AB1429" w:rsidP="00AB1429">
            <w:pPr>
              <w:spacing w:before="0" w:after="0"/>
              <w:jc w:val="center"/>
              <w:rPr>
                <w:del w:id="13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52B72" w14:textId="3F2AF127" w:rsidR="00AB1429" w:rsidRPr="00AB1429" w:rsidDel="009D6A52" w:rsidRDefault="00AB1429" w:rsidP="00AB1429">
            <w:pPr>
              <w:spacing w:before="0" w:after="0"/>
              <w:jc w:val="center"/>
              <w:rPr>
                <w:del w:id="14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15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Total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078E6" w14:textId="51C88E55" w:rsidR="00AB1429" w:rsidRPr="00AB1429" w:rsidDel="009D6A52" w:rsidRDefault="00AB1429" w:rsidP="00AB1429">
            <w:pPr>
              <w:spacing w:before="0" w:after="0"/>
              <w:jc w:val="center"/>
              <w:rPr>
                <w:del w:id="16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17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Unit</w:delText>
              </w:r>
            </w:del>
          </w:p>
        </w:tc>
      </w:tr>
      <w:tr w:rsidR="00AB1429" w:rsidRPr="00AB1429" w:rsidDel="009D6A52" w14:paraId="6982D5EC" w14:textId="409259BA" w:rsidTr="00AB1429">
        <w:trPr>
          <w:trHeight w:val="300"/>
          <w:del w:id="18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55812" w14:textId="48EC4036" w:rsidR="00AB1429" w:rsidRPr="00AB1429" w:rsidDel="009D6A52" w:rsidRDefault="00AB1429" w:rsidP="00AB1429">
            <w:pPr>
              <w:spacing w:before="0" w:after="0"/>
              <w:jc w:val="center"/>
              <w:rPr>
                <w:del w:id="19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20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08116" w14:textId="7C604E9A" w:rsidR="00AB1429" w:rsidRPr="00AB1429" w:rsidDel="009D6A52" w:rsidRDefault="00AB1429" w:rsidP="00AB1429">
            <w:pPr>
              <w:spacing w:before="0" w:after="0"/>
              <w:jc w:val="center"/>
              <w:rPr>
                <w:del w:id="21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22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4D49B" w14:textId="42EC217C" w:rsidR="00AB1429" w:rsidRPr="00AB1429" w:rsidDel="009D6A52" w:rsidRDefault="00AB1429" w:rsidP="00AB1429">
            <w:pPr>
              <w:spacing w:before="0" w:after="0"/>
              <w:jc w:val="center"/>
              <w:rPr>
                <w:del w:id="23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24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n (Range)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7CE6D8" w14:textId="20D5BC70" w:rsidR="00AB1429" w:rsidRPr="00AB1429" w:rsidDel="009D6A52" w:rsidRDefault="00AB1429" w:rsidP="00AB1429">
            <w:pPr>
              <w:spacing w:before="0" w:after="0"/>
              <w:jc w:val="center"/>
              <w:rPr>
                <w:del w:id="25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26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n (Range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0D094" w14:textId="2F8565A2" w:rsidR="00AB1429" w:rsidRPr="00AB1429" w:rsidDel="009D6A52" w:rsidRDefault="00AB1429" w:rsidP="00AB1429">
            <w:pPr>
              <w:spacing w:before="0" w:after="0"/>
              <w:jc w:val="center"/>
              <w:rPr>
                <w:del w:id="27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28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p-value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3E64A7" w14:textId="20A5C57E" w:rsidR="00AB1429" w:rsidRPr="00AB1429" w:rsidDel="009D6A52" w:rsidRDefault="00AB1429" w:rsidP="00AB1429">
            <w:pPr>
              <w:spacing w:before="0" w:after="0"/>
              <w:jc w:val="center"/>
              <w:rPr>
                <w:del w:id="29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30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n (Range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83EEC" w14:textId="27AD5B3F" w:rsidR="00AB1429" w:rsidRPr="00AB1429" w:rsidDel="009D6A52" w:rsidRDefault="00AB1429" w:rsidP="00AB1429">
            <w:pPr>
              <w:spacing w:before="0" w:after="0"/>
              <w:jc w:val="center"/>
              <w:rPr>
                <w:del w:id="31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32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</w:tr>
      <w:tr w:rsidR="00AB1429" w:rsidRPr="00AB1429" w:rsidDel="009D6A52" w14:paraId="30C6F06B" w14:textId="63083E9D" w:rsidTr="00AB1429">
        <w:trPr>
          <w:trHeight w:val="300"/>
          <w:del w:id="33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5B80B" w14:textId="28C151EA" w:rsidR="00AB1429" w:rsidRPr="00AB1429" w:rsidDel="009D6A52" w:rsidRDefault="00AB1429" w:rsidP="00AB1429">
            <w:pPr>
              <w:spacing w:before="0" w:after="0"/>
              <w:jc w:val="center"/>
              <w:rPr>
                <w:del w:id="34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35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lastRenderedPageBreak/>
                <w:delText>Zoledronic acid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5AC3" w14:textId="1B704C3C" w:rsidR="00AB1429" w:rsidRPr="00AB1429" w:rsidDel="009D6A52" w:rsidRDefault="00AB1429" w:rsidP="00AB1429">
            <w:pPr>
              <w:spacing w:before="0" w:after="0"/>
              <w:jc w:val="center"/>
              <w:rPr>
                <w:del w:id="36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0995E" w14:textId="55299E33" w:rsidR="00AB1429" w:rsidRPr="00AB1429" w:rsidDel="009D6A52" w:rsidRDefault="00AB1429" w:rsidP="00AB1429">
            <w:pPr>
              <w:spacing w:before="0" w:after="0"/>
              <w:jc w:val="center"/>
              <w:rPr>
                <w:del w:id="37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38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1750 (144 - 3168)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8A3A4" w14:textId="76A1EFA9" w:rsidR="00AB1429" w:rsidRPr="00AB1429" w:rsidDel="009D6A52" w:rsidRDefault="00AB1429" w:rsidP="00AB1429">
            <w:pPr>
              <w:spacing w:before="0" w:after="0"/>
              <w:jc w:val="center"/>
              <w:rPr>
                <w:del w:id="39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40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896 (48 - 1728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A71B1" w14:textId="2B589493" w:rsidR="00AB1429" w:rsidRPr="00AB1429" w:rsidDel="009D6A52" w:rsidRDefault="00AB1429" w:rsidP="00AB1429">
            <w:pPr>
              <w:spacing w:before="0" w:after="0"/>
              <w:jc w:val="center"/>
              <w:rPr>
                <w:del w:id="41" w:author="Bittrich, Max" w:date="2023-03-24T08:49:00Z"/>
                <w:rFonts w:ascii="Calibri" w:eastAsia="Times New Roman" w:hAnsi="Calibri" w:cs="Calibri"/>
                <w:sz w:val="22"/>
                <w:lang w:val="de-DE" w:eastAsia="de-DE"/>
              </w:rPr>
            </w:pPr>
            <w:del w:id="42" w:author="Bittrich, Max" w:date="2023-03-24T08:49:00Z">
              <w:r w:rsidRPr="00AB1429" w:rsidDel="009D6A52">
                <w:rPr>
                  <w:rFonts w:ascii="Calibri" w:eastAsia="Times New Roman" w:hAnsi="Calibri" w:cs="Calibri"/>
                  <w:sz w:val="22"/>
                  <w:lang w:val="de-DE" w:eastAsia="de-DE"/>
                </w:rPr>
                <w:delText>&lt;0.001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6619" w14:textId="7949631F" w:rsidR="00AB1429" w:rsidRPr="00AB1429" w:rsidDel="009D6A52" w:rsidRDefault="00AB1429" w:rsidP="00AB1429">
            <w:pPr>
              <w:spacing w:before="0" w:after="0"/>
              <w:jc w:val="center"/>
              <w:rPr>
                <w:del w:id="43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44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1369 (48 - 3168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9BE8" w14:textId="537C4FA5" w:rsidR="00AB1429" w:rsidRPr="00AB1429" w:rsidDel="009D6A52" w:rsidRDefault="00AB1429" w:rsidP="00AB1429">
            <w:pPr>
              <w:spacing w:before="0" w:after="0"/>
              <w:jc w:val="center"/>
              <w:rPr>
                <w:del w:id="45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46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  <w:tr w:rsidR="00AB1429" w:rsidRPr="00AB1429" w:rsidDel="009D6A52" w14:paraId="53F68C06" w14:textId="2C96DE15" w:rsidTr="00AB1429">
        <w:trPr>
          <w:trHeight w:val="300"/>
          <w:del w:id="47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020A3E" w14:textId="76D2B1D2" w:rsidR="00AB1429" w:rsidRPr="00AB1429" w:rsidDel="009D6A52" w:rsidRDefault="00AB1429" w:rsidP="00AB1429">
            <w:pPr>
              <w:spacing w:before="0" w:after="0"/>
              <w:jc w:val="center"/>
              <w:rPr>
                <w:del w:id="48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49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Pamidronic acid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FD066" w14:textId="7914DCD5" w:rsidR="00AB1429" w:rsidRPr="00AB1429" w:rsidDel="009D6A52" w:rsidRDefault="00AB1429" w:rsidP="00AB1429">
            <w:pPr>
              <w:spacing w:before="0" w:after="0"/>
              <w:jc w:val="center"/>
              <w:rPr>
                <w:del w:id="50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51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FADE21" w14:textId="3D7D0AFB" w:rsidR="00AB1429" w:rsidRPr="00AB1429" w:rsidDel="009D6A52" w:rsidRDefault="00AB1429" w:rsidP="00AB1429">
            <w:pPr>
              <w:spacing w:before="0" w:after="0"/>
              <w:jc w:val="center"/>
              <w:rPr>
                <w:del w:id="52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53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38957 (1800 - 182520)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8623E" w14:textId="091FDB65" w:rsidR="00AB1429" w:rsidRPr="00AB1429" w:rsidDel="009D6A52" w:rsidRDefault="00AB1429" w:rsidP="00AB1429">
            <w:pPr>
              <w:spacing w:before="0" w:after="0"/>
              <w:jc w:val="center"/>
              <w:rPr>
                <w:del w:id="54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55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22682 (5400 - 59760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4DBE97" w14:textId="2C71BF98" w:rsidR="00AB1429" w:rsidRPr="00AB1429" w:rsidDel="009D6A52" w:rsidRDefault="00AB1429" w:rsidP="00AB1429">
            <w:pPr>
              <w:spacing w:before="0" w:after="0"/>
              <w:jc w:val="center"/>
              <w:rPr>
                <w:del w:id="56" w:author="Bittrich, Max" w:date="2023-03-24T08:49:00Z"/>
                <w:rFonts w:ascii="Calibri" w:eastAsia="Times New Roman" w:hAnsi="Calibri" w:cs="Calibri"/>
                <w:sz w:val="22"/>
                <w:lang w:val="de-DE" w:eastAsia="de-DE"/>
              </w:rPr>
            </w:pPr>
            <w:del w:id="57" w:author="Bittrich, Max" w:date="2023-03-24T08:49:00Z">
              <w:r w:rsidRPr="00AB1429" w:rsidDel="009D6A52">
                <w:rPr>
                  <w:rFonts w:ascii="Calibri" w:eastAsia="Times New Roman" w:hAnsi="Calibri" w:cs="Calibri"/>
                  <w:sz w:val="22"/>
                  <w:lang w:val="de-DE" w:eastAsia="de-DE"/>
                </w:rPr>
                <w:delText>0.295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56712" w14:textId="1F0C4E26" w:rsidR="00AB1429" w:rsidRPr="00AB1429" w:rsidDel="009D6A52" w:rsidRDefault="00AB1429" w:rsidP="00AB1429">
            <w:pPr>
              <w:spacing w:before="0" w:after="0"/>
              <w:jc w:val="center"/>
              <w:rPr>
                <w:del w:id="58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59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32180 (1800 - 182520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FEA91" w14:textId="559768A8" w:rsidR="00AB1429" w:rsidRPr="00AB1429" w:rsidDel="009D6A52" w:rsidRDefault="00AB1429" w:rsidP="00AB1429">
            <w:pPr>
              <w:spacing w:before="0" w:after="0"/>
              <w:jc w:val="center"/>
              <w:rPr>
                <w:del w:id="60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61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  <w:tr w:rsidR="00AB1429" w:rsidRPr="00AB1429" w:rsidDel="009D6A52" w14:paraId="483521BE" w14:textId="04EFE8DF" w:rsidTr="00AB1429">
        <w:trPr>
          <w:trHeight w:val="300"/>
          <w:del w:id="62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6A9BB" w14:textId="542E94C4" w:rsidR="00AB1429" w:rsidRPr="00AB1429" w:rsidDel="009D6A52" w:rsidRDefault="00AB1429" w:rsidP="00AB1429">
            <w:pPr>
              <w:spacing w:before="0" w:after="0"/>
              <w:jc w:val="center"/>
              <w:rPr>
                <w:del w:id="63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64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Denosumab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A45D2" w14:textId="1A0E171F" w:rsidR="00AB1429" w:rsidRPr="00AB1429" w:rsidDel="009D6A52" w:rsidRDefault="00AB1429" w:rsidP="00AB1429">
            <w:pPr>
              <w:spacing w:before="0" w:after="0"/>
              <w:jc w:val="center"/>
              <w:rPr>
                <w:del w:id="65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6FCB" w14:textId="088E4B77" w:rsidR="00AB1429" w:rsidRPr="00AB1429" w:rsidDel="009D6A52" w:rsidRDefault="00AB1429" w:rsidP="00AB1429">
            <w:pPr>
              <w:spacing w:before="0" w:after="0"/>
              <w:jc w:val="center"/>
              <w:rPr>
                <w:del w:id="66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67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780 (600 - 960)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E84CE" w14:textId="38141617" w:rsidR="00AB1429" w:rsidRPr="00AB1429" w:rsidDel="009D6A52" w:rsidRDefault="00AB1429" w:rsidP="00AB1429">
            <w:pPr>
              <w:spacing w:before="0" w:after="0"/>
              <w:jc w:val="center"/>
              <w:rPr>
                <w:del w:id="68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69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A64E" w14:textId="1FB5E413" w:rsidR="00AB1429" w:rsidRPr="00AB1429" w:rsidDel="009D6A52" w:rsidRDefault="00AB1429" w:rsidP="00AB1429">
            <w:pPr>
              <w:spacing w:before="0" w:after="0"/>
              <w:jc w:val="center"/>
              <w:rPr>
                <w:del w:id="70" w:author="Bittrich, Max" w:date="2023-03-24T08:49:00Z"/>
                <w:rFonts w:ascii="Calibri" w:eastAsia="Times New Roman" w:hAnsi="Calibri" w:cs="Calibri"/>
                <w:sz w:val="22"/>
                <w:lang w:val="de-DE" w:eastAsia="de-DE"/>
              </w:rPr>
            </w:pPr>
            <w:del w:id="71" w:author="Bittrich, Max" w:date="2023-03-24T08:49:00Z">
              <w:r w:rsidRPr="00AB1429" w:rsidDel="009D6A52">
                <w:rPr>
                  <w:rFonts w:ascii="Calibri" w:eastAsia="Times New Roman" w:hAnsi="Calibri" w:cs="Calibri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DE583" w14:textId="0A7671DC" w:rsidR="00AB1429" w:rsidRPr="00AB1429" w:rsidDel="009D6A52" w:rsidRDefault="00AB1429" w:rsidP="00AB1429">
            <w:pPr>
              <w:spacing w:before="0" w:after="0"/>
              <w:jc w:val="center"/>
              <w:rPr>
                <w:del w:id="72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73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AB100" w14:textId="3C32D3B0" w:rsidR="00AB1429" w:rsidRPr="00AB1429" w:rsidDel="009D6A52" w:rsidRDefault="00AB1429" w:rsidP="00AB1429">
            <w:pPr>
              <w:spacing w:before="0" w:after="0"/>
              <w:jc w:val="center"/>
              <w:rPr>
                <w:del w:id="74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75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  <w:tr w:rsidR="00AB1429" w:rsidRPr="00AB1429" w:rsidDel="009D6A52" w14:paraId="449BEB0E" w14:textId="018CD698" w:rsidTr="00AB1429">
        <w:trPr>
          <w:trHeight w:val="300"/>
          <w:del w:id="76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5C6092" w14:textId="6C4CA04F" w:rsidR="00AB1429" w:rsidRPr="00AB1429" w:rsidDel="009D6A52" w:rsidRDefault="00AB1429" w:rsidP="00AB1429">
            <w:pPr>
              <w:spacing w:before="0" w:after="0"/>
              <w:jc w:val="center"/>
              <w:rPr>
                <w:del w:id="77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78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Ibandronic acid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F1A61E" w14:textId="1BD5D518" w:rsidR="00AB1429" w:rsidRPr="00AB1429" w:rsidDel="009D6A52" w:rsidRDefault="00AB1429" w:rsidP="00AB1429">
            <w:pPr>
              <w:spacing w:before="0" w:after="0"/>
              <w:jc w:val="center"/>
              <w:rPr>
                <w:del w:id="79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80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7EA802" w14:textId="02BD22B0" w:rsidR="00AB1429" w:rsidRPr="00AB1429" w:rsidDel="009D6A52" w:rsidRDefault="00AB1429" w:rsidP="00AB1429">
            <w:pPr>
              <w:spacing w:before="0" w:after="0"/>
              <w:jc w:val="center"/>
              <w:rPr>
                <w:del w:id="81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82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25.5 (4 - 80)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05023" w14:textId="6D74F943" w:rsidR="00AB1429" w:rsidRPr="00AB1429" w:rsidDel="009D6A52" w:rsidRDefault="00AB1429" w:rsidP="00AB1429">
            <w:pPr>
              <w:spacing w:before="0" w:after="0"/>
              <w:jc w:val="center"/>
              <w:rPr>
                <w:del w:id="83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84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20.75 (6 - 56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F087D" w14:textId="71EAE657" w:rsidR="00AB1429" w:rsidRPr="00AB1429" w:rsidDel="009D6A52" w:rsidRDefault="00AB1429" w:rsidP="00AB1429">
            <w:pPr>
              <w:spacing w:before="0" w:after="0"/>
              <w:jc w:val="center"/>
              <w:rPr>
                <w:del w:id="85" w:author="Bittrich, Max" w:date="2023-03-24T08:49:00Z"/>
                <w:rFonts w:ascii="Calibri" w:eastAsia="Times New Roman" w:hAnsi="Calibri" w:cs="Calibri"/>
                <w:sz w:val="22"/>
                <w:lang w:val="de-DE" w:eastAsia="de-DE"/>
              </w:rPr>
            </w:pPr>
            <w:del w:id="86" w:author="Bittrich, Max" w:date="2023-03-24T08:49:00Z">
              <w:r w:rsidRPr="00AB1429" w:rsidDel="009D6A52">
                <w:rPr>
                  <w:rFonts w:ascii="Calibri" w:eastAsia="Times New Roman" w:hAnsi="Calibri" w:cs="Calibri"/>
                  <w:sz w:val="22"/>
                  <w:lang w:val="de-DE" w:eastAsia="de-DE"/>
                </w:rPr>
                <w:delText>0.834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5589C" w14:textId="478459E9" w:rsidR="00AB1429" w:rsidRPr="00AB1429" w:rsidDel="009D6A52" w:rsidRDefault="00AB1429" w:rsidP="00AB1429">
            <w:pPr>
              <w:spacing w:before="0" w:after="0"/>
              <w:jc w:val="center"/>
              <w:rPr>
                <w:del w:id="87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88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23.13 (4 - 80)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E5312B" w14:textId="55A3A20E" w:rsidR="00AB1429" w:rsidRPr="00AB1429" w:rsidDel="009D6A52" w:rsidRDefault="00AB1429" w:rsidP="00AB1429">
            <w:pPr>
              <w:spacing w:before="0" w:after="0"/>
              <w:jc w:val="center"/>
              <w:rPr>
                <w:del w:id="89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90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  <w:tr w:rsidR="00AB1429" w:rsidRPr="00AB1429" w:rsidDel="009D6A52" w14:paraId="33AA6866" w14:textId="415B0881" w:rsidTr="00AB1429">
        <w:trPr>
          <w:trHeight w:val="300"/>
          <w:del w:id="91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46E9" w14:textId="17FAC7DB" w:rsidR="00AB1429" w:rsidRPr="00AB1429" w:rsidDel="009D6A52" w:rsidRDefault="00AB1429" w:rsidP="00AB1429">
            <w:pPr>
              <w:spacing w:before="0" w:after="0"/>
              <w:jc w:val="center"/>
              <w:rPr>
                <w:del w:id="92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93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Alendronic acid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E35C7" w14:textId="0AD1D9E4" w:rsidR="00AB1429" w:rsidRPr="00AB1429" w:rsidDel="009D6A52" w:rsidRDefault="00AB1429" w:rsidP="00AB1429">
            <w:pPr>
              <w:spacing w:before="0" w:after="0"/>
              <w:jc w:val="center"/>
              <w:rPr>
                <w:del w:id="94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20B08" w14:textId="4409ED90" w:rsidR="00AB1429" w:rsidRPr="00AB1429" w:rsidDel="009D6A52" w:rsidRDefault="00AB1429" w:rsidP="00AB1429">
            <w:pPr>
              <w:spacing w:before="0" w:after="0"/>
              <w:jc w:val="center"/>
              <w:rPr>
                <w:del w:id="95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96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4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DEF93" w14:textId="25916608" w:rsidR="00AB1429" w:rsidRPr="00AB1429" w:rsidDel="009D6A52" w:rsidRDefault="00AB1429" w:rsidP="00AB1429">
            <w:pPr>
              <w:spacing w:before="0" w:after="0"/>
              <w:jc w:val="center"/>
              <w:rPr>
                <w:del w:id="97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98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3920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CA0B0" w14:textId="760A287D" w:rsidR="00AB1429" w:rsidRPr="00AB1429" w:rsidDel="009D6A52" w:rsidRDefault="00AB1429" w:rsidP="00AB1429">
            <w:pPr>
              <w:spacing w:before="0" w:after="0"/>
              <w:jc w:val="center"/>
              <w:rPr>
                <w:del w:id="99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00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D58F3" w14:textId="2E0ED0E4" w:rsidR="00AB1429" w:rsidRPr="00AB1429" w:rsidDel="009D6A52" w:rsidRDefault="00AB1429" w:rsidP="00AB1429">
            <w:pPr>
              <w:spacing w:before="0" w:after="0"/>
              <w:jc w:val="center"/>
              <w:rPr>
                <w:del w:id="101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02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5A64" w14:textId="3D214B85" w:rsidR="00AB1429" w:rsidRPr="00AB1429" w:rsidDel="009D6A52" w:rsidRDefault="00AB1429" w:rsidP="00AB1429">
            <w:pPr>
              <w:spacing w:before="0" w:after="0"/>
              <w:jc w:val="center"/>
              <w:rPr>
                <w:del w:id="103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104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  <w:tr w:rsidR="00AB1429" w:rsidRPr="00AB1429" w:rsidDel="009D6A52" w14:paraId="0147F523" w14:textId="37EA37AD" w:rsidTr="00AB1429">
        <w:trPr>
          <w:trHeight w:val="300"/>
          <w:del w:id="105" w:author="Bittrich, Max" w:date="2023-03-24T08:49:00Z"/>
        </w:trPr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73E221" w14:textId="3A612550" w:rsidR="00AB1429" w:rsidRPr="00AB1429" w:rsidDel="009D6A52" w:rsidRDefault="00AB1429" w:rsidP="00AB1429">
            <w:pPr>
              <w:spacing w:before="0" w:after="0"/>
              <w:jc w:val="center"/>
              <w:rPr>
                <w:del w:id="106" w:author="Bittrich, Max" w:date="2023-03-24T08:49:00Z"/>
                <w:rFonts w:ascii="Calibri" w:eastAsia="Times New Roman" w:hAnsi="Calibri" w:cs="Calibri"/>
                <w:b/>
                <w:bCs/>
                <w:color w:val="000000"/>
                <w:sz w:val="22"/>
                <w:lang w:val="de-DE" w:eastAsia="de-DE"/>
              </w:rPr>
            </w:pPr>
            <w:del w:id="107" w:author="Bittrich, Max" w:date="2023-03-24T08:49:00Z">
              <w:r w:rsidRPr="00AB1429" w:rsidDel="009D6A52">
                <w:rPr>
                  <w:rFonts w:ascii="Calibri" w:eastAsia="Times New Roman" w:hAnsi="Calibri" w:cs="Calibri"/>
                  <w:b/>
                  <w:bCs/>
                  <w:color w:val="000000"/>
                  <w:sz w:val="22"/>
                  <w:lang w:val="de-DE" w:eastAsia="de-DE"/>
                </w:rPr>
                <w:delText>Clodronic acid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B6D3FF" w14:textId="4BD562FF" w:rsidR="00AB1429" w:rsidRPr="00AB1429" w:rsidDel="009D6A52" w:rsidRDefault="00AB1429" w:rsidP="00AB1429">
            <w:pPr>
              <w:spacing w:before="0" w:after="0"/>
              <w:jc w:val="center"/>
              <w:rPr>
                <w:del w:id="108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09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 </w:delText>
              </w:r>
            </w:del>
          </w:p>
        </w:tc>
        <w:tc>
          <w:tcPr>
            <w:tcW w:w="2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EFA677" w14:textId="42C4BDEF" w:rsidR="00AB1429" w:rsidRPr="00AB1429" w:rsidDel="009D6A52" w:rsidRDefault="00AB1429" w:rsidP="00AB1429">
            <w:pPr>
              <w:spacing w:before="0" w:after="0"/>
              <w:jc w:val="center"/>
              <w:rPr>
                <w:del w:id="110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11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2125A" w14:textId="61C42CF1" w:rsidR="00AB1429" w:rsidRPr="00AB1429" w:rsidDel="009D6A52" w:rsidRDefault="00AB1429" w:rsidP="00AB1429">
            <w:pPr>
              <w:spacing w:before="0" w:after="0"/>
              <w:jc w:val="center"/>
              <w:rPr>
                <w:del w:id="112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13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4052800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16C87B" w14:textId="2C20745B" w:rsidR="00AB1429" w:rsidRPr="00AB1429" w:rsidDel="009D6A52" w:rsidRDefault="00AB1429" w:rsidP="00AB1429">
            <w:pPr>
              <w:spacing w:before="0" w:after="0"/>
              <w:jc w:val="center"/>
              <w:rPr>
                <w:del w:id="114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15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602F4" w14:textId="062DAD92" w:rsidR="00AB1429" w:rsidRPr="00AB1429" w:rsidDel="009D6A52" w:rsidRDefault="00AB1429" w:rsidP="00AB1429">
            <w:pPr>
              <w:spacing w:before="0" w:after="0"/>
              <w:jc w:val="center"/>
              <w:rPr>
                <w:del w:id="116" w:author="Bittrich, Max" w:date="2023-03-24T08:49:00Z"/>
                <w:rFonts w:ascii="Calibri" w:eastAsia="Times New Roman" w:hAnsi="Calibri" w:cs="Calibri"/>
                <w:color w:val="000000"/>
                <w:sz w:val="22"/>
                <w:lang w:val="de-DE" w:eastAsia="de-DE"/>
              </w:rPr>
            </w:pPr>
            <w:del w:id="117" w:author="Bittrich, Max" w:date="2023-03-24T08:49:00Z">
              <w:r w:rsidRPr="00AB1429" w:rsidDel="009D6A52">
                <w:rPr>
                  <w:rFonts w:ascii="Calibri" w:eastAsia="Times New Roman" w:hAnsi="Calibri" w:cs="Calibri"/>
                  <w:color w:val="000000"/>
                  <w:sz w:val="22"/>
                  <w:lang w:val="de-DE" w:eastAsia="de-DE"/>
                </w:rPr>
                <w:delText>-</w:delText>
              </w:r>
            </w:del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7C369C" w14:textId="3F40E6FC" w:rsidR="00AB1429" w:rsidRPr="00AB1429" w:rsidDel="009D6A52" w:rsidRDefault="00AB1429" w:rsidP="00AB1429">
            <w:pPr>
              <w:spacing w:before="0" w:after="0"/>
              <w:jc w:val="center"/>
              <w:rPr>
                <w:del w:id="118" w:author="Bittrich, Max" w:date="2023-03-24T08:49:00Z"/>
                <w:rFonts w:ascii="Calibri" w:eastAsia="Times New Roman" w:hAnsi="Calibri" w:cs="Calibri"/>
                <w:i/>
                <w:iCs/>
                <w:color w:val="000000"/>
                <w:sz w:val="22"/>
                <w:lang w:val="de-DE" w:eastAsia="de-DE"/>
              </w:rPr>
            </w:pPr>
            <w:del w:id="119" w:author="Bittrich, Max" w:date="2023-03-24T08:49:00Z">
              <w:r w:rsidRPr="00AB1429" w:rsidDel="009D6A52">
                <w:rPr>
                  <w:rFonts w:ascii="Calibri" w:eastAsia="Times New Roman" w:hAnsi="Calibri" w:cs="Calibri"/>
                  <w:i/>
                  <w:iCs/>
                  <w:color w:val="000000"/>
                  <w:sz w:val="22"/>
                  <w:lang w:val="de-DE" w:eastAsia="de-DE"/>
                </w:rPr>
                <w:delText>mg</w:delText>
              </w:r>
            </w:del>
          </w:p>
        </w:tc>
      </w:tr>
    </w:tbl>
    <w:p w14:paraId="07755AE3" w14:textId="77777777" w:rsidR="00296FB0" w:rsidRPr="009E367D" w:rsidRDefault="00296FB0" w:rsidP="00AB1429">
      <w:pPr>
        <w:spacing w:before="240"/>
        <w:jc w:val="both"/>
        <w:rPr>
          <w:rFonts w:eastAsia="Calibri" w:cs="Times New Roman"/>
          <w:color w:val="212121"/>
        </w:rPr>
      </w:pPr>
    </w:p>
    <w:sectPr w:rsidR="00296FB0" w:rsidRPr="009E367D" w:rsidSect="0093429D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94FDB2" w14:textId="77777777" w:rsidR="001425D3" w:rsidRDefault="001425D3" w:rsidP="00117666">
      <w:pPr>
        <w:spacing w:after="0"/>
      </w:pPr>
      <w:r>
        <w:separator/>
      </w:r>
    </w:p>
  </w:endnote>
  <w:endnote w:type="continuationSeparator" w:id="0">
    <w:p w14:paraId="14E0830A" w14:textId="77777777" w:rsidR="001425D3" w:rsidRDefault="001425D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1425D3" w:rsidRPr="00577C4C" w:rsidRDefault="001425D3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562A88DB" w:rsidR="001425D3" w:rsidRPr="00577C4C" w:rsidRDefault="001425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D6A5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562A88DB" w:rsidR="001425D3" w:rsidRPr="00577C4C" w:rsidRDefault="001425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D6A5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1425D3" w:rsidRPr="00577C4C" w:rsidRDefault="001425D3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1425D3" w:rsidRPr="00577C4C" w:rsidRDefault="001425D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1425D3" w:rsidRPr="00577C4C" w:rsidRDefault="001425D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9273FFE" w14:textId="77777777" w:rsidR="001425D3" w:rsidRDefault="001425D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F709C91" w14:textId="77777777" w:rsidR="001425D3" w:rsidRDefault="001425D3" w:rsidP="00117666">
      <w:pPr>
        <w:spacing w:after="0"/>
      </w:pPr>
      <w:r>
        <w:separator/>
      </w:r>
    </w:p>
  </w:footnote>
  <w:footnote w:type="continuationSeparator" w:id="0">
    <w:p w14:paraId="5BACC2C0" w14:textId="77777777" w:rsidR="001425D3" w:rsidRDefault="001425D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1425D3" w:rsidRPr="009151AA" w:rsidRDefault="001425D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9B34E09" w14:textId="77777777" w:rsidR="001425D3" w:rsidRDefault="001425D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1727B698" w:rsidR="001425D3" w:rsidRDefault="001425D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ittrich, Max">
    <w15:presenceInfo w15:providerId="None" w15:userId="Bittrich, Max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activeWritingStyle w:appName="MSWord" w:lang="de-DE" w:vendorID="64" w:dllVersion="131078" w:nlCheck="1" w:checkStyle="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1228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3534A"/>
    <w:rsid w:val="001425D3"/>
    <w:rsid w:val="001549D3"/>
    <w:rsid w:val="00160065"/>
    <w:rsid w:val="00177D84"/>
    <w:rsid w:val="00184C24"/>
    <w:rsid w:val="001C71B9"/>
    <w:rsid w:val="00267D18"/>
    <w:rsid w:val="00274347"/>
    <w:rsid w:val="002868E2"/>
    <w:rsid w:val="002869C3"/>
    <w:rsid w:val="002936E4"/>
    <w:rsid w:val="00296FB0"/>
    <w:rsid w:val="002B4A57"/>
    <w:rsid w:val="002C74CA"/>
    <w:rsid w:val="002F09EF"/>
    <w:rsid w:val="003123F4"/>
    <w:rsid w:val="003544FB"/>
    <w:rsid w:val="003A0318"/>
    <w:rsid w:val="003D2F2D"/>
    <w:rsid w:val="003F13F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570B"/>
    <w:rsid w:val="006375C7"/>
    <w:rsid w:val="006405FB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29C8"/>
    <w:rsid w:val="007C206C"/>
    <w:rsid w:val="00817DD6"/>
    <w:rsid w:val="0083759F"/>
    <w:rsid w:val="00885156"/>
    <w:rsid w:val="00912CA5"/>
    <w:rsid w:val="009151AA"/>
    <w:rsid w:val="0093429D"/>
    <w:rsid w:val="00943573"/>
    <w:rsid w:val="00945B14"/>
    <w:rsid w:val="00964134"/>
    <w:rsid w:val="00970F7D"/>
    <w:rsid w:val="00994A3D"/>
    <w:rsid w:val="009C2B12"/>
    <w:rsid w:val="009D6A52"/>
    <w:rsid w:val="009E367D"/>
    <w:rsid w:val="00A04739"/>
    <w:rsid w:val="00A174D9"/>
    <w:rsid w:val="00A527C3"/>
    <w:rsid w:val="00AA4D24"/>
    <w:rsid w:val="00AB1429"/>
    <w:rsid w:val="00AB6715"/>
    <w:rsid w:val="00B1671E"/>
    <w:rsid w:val="00B25EB8"/>
    <w:rsid w:val="00B37F4D"/>
    <w:rsid w:val="00C52A7B"/>
    <w:rsid w:val="00C5564D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035A"/>
    <w:rsid w:val="00F44B9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89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8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8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27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13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301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55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E7F80AF-A060-442D-9F78-12D1FE59DD9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354</Words>
  <Characters>2233</Characters>
  <Application>Microsoft Office Word</Application>
  <DocSecurity>0</DocSecurity>
  <Lines>18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Bittrich, Max</cp:lastModifiedBy>
  <cp:revision>10</cp:revision>
  <cp:lastPrinted>2013-10-03T12:51:00Z</cp:lastPrinted>
  <dcterms:created xsi:type="dcterms:W3CDTF">2018-11-23T08:58:00Z</dcterms:created>
  <dcterms:modified xsi:type="dcterms:W3CDTF">2023-03-24T07:49:00Z</dcterms:modified>
</cp:coreProperties>
</file>